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300A" w14:textId="1E854E6D" w:rsidR="005005AF" w:rsidRDefault="00013482">
      <w:pPr>
        <w:rPr>
          <w:rFonts w:ascii="Times New Roman" w:hAnsi="Times New Roman" w:cs="Times New Roman"/>
          <w:szCs w:val="21"/>
        </w:rPr>
      </w:pPr>
      <w:r w:rsidRPr="00013482">
        <w:rPr>
          <w:rFonts w:ascii="Times New Roman" w:hAnsi="Times New Roman" w:cs="Times New Roman"/>
          <w:b/>
          <w:bCs/>
          <w:szCs w:val="21"/>
        </w:rPr>
        <w:t>Supplementary Table 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ensitivity analysis of the association between Ln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CALLY and mortality in the CKD population after additional adjustment for </w:t>
      </w:r>
      <w:proofErr w:type="spellStart"/>
      <w:r>
        <w:rPr>
          <w:rFonts w:ascii="Times New Roman" w:hAnsi="Times New Roman" w:cs="Times New Roman"/>
          <w:szCs w:val="21"/>
        </w:rPr>
        <w:t>uACR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981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500"/>
        <w:gridCol w:w="2393"/>
        <w:gridCol w:w="2462"/>
        <w:gridCol w:w="2462"/>
      </w:tblGrid>
      <w:tr w:rsidR="005005AF" w14:paraId="08FB4B79" w14:textId="77777777">
        <w:trPr>
          <w:trHeight w:val="290"/>
        </w:trPr>
        <w:tc>
          <w:tcPr>
            <w:tcW w:w="2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75DD33" w14:textId="77777777" w:rsidR="005005AF" w:rsidRDefault="005005A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837FD3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2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475AB0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2</w:t>
            </w:r>
          </w:p>
        </w:tc>
        <w:tc>
          <w:tcPr>
            <w:tcW w:w="2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149A3D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3</w:t>
            </w:r>
          </w:p>
        </w:tc>
      </w:tr>
      <w:tr w:rsidR="005005AF" w14:paraId="27577B18" w14:textId="77777777">
        <w:trPr>
          <w:trHeight w:val="290"/>
        </w:trPr>
        <w:tc>
          <w:tcPr>
            <w:tcW w:w="25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0144393" w14:textId="77777777" w:rsidR="005005AF" w:rsidRDefault="005005A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B736D8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92E016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EB18F0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</w:tr>
      <w:tr w:rsidR="005005AF" w14:paraId="0CA1C5E3" w14:textId="7777777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9B5E264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ll-cause mortality</w:t>
            </w:r>
          </w:p>
        </w:tc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40E7F5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27 (0.801, 0.854) 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1EE3AA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37 (0.809, 0.866) 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7ADBE4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60 (0.830, 0.890) </w:t>
            </w:r>
          </w:p>
        </w:tc>
      </w:tr>
      <w:tr w:rsidR="005005AF" w14:paraId="721C1A21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39D1D14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n-CALLY</w:t>
            </w:r>
          </w:p>
        </w:tc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6CB8EF" w14:textId="77777777" w:rsidR="005005AF" w:rsidRDefault="005005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15AF7" w14:textId="77777777" w:rsidR="005005AF" w:rsidRDefault="005005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2C50E" w14:textId="77777777" w:rsidR="005005AF" w:rsidRDefault="005005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005AF" w14:paraId="6AAA1B64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E32BE50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4CAA8FD3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CEFECB9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FC25A46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</w:tr>
      <w:tr w:rsidR="005005AF" w14:paraId="5E42FCDD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1C0A2F2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F28A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16 (0.739, 0.901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5CDB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734 (0.665, 0.811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4D85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790 (0.714, 0.873) </w:t>
            </w:r>
          </w:p>
        </w:tc>
      </w:tr>
      <w:tr w:rsidR="005005AF" w14:paraId="691C5CE3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1E7400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B6AD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595 (0.535, 0.661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6DAF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607 (0.545, 0.675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CBA8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659 (0.590, 0.737) </w:t>
            </w:r>
          </w:p>
        </w:tc>
      </w:tr>
      <w:tr w:rsidR="005005AF" w14:paraId="4EA641C1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3A93337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 tren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3A00E3CD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93A1149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FBA36A5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005AF" w14:paraId="2BA3F544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70BA033" w14:textId="77777777" w:rsidR="005005AF" w:rsidRDefault="005005A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3A940C75" w14:textId="77777777" w:rsidR="005005AF" w:rsidRDefault="005005A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20B5D6E" w14:textId="77777777" w:rsidR="005005AF" w:rsidRDefault="005005A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E16D2F3" w14:textId="77777777" w:rsidR="005005AF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          </w:t>
            </w:r>
          </w:p>
        </w:tc>
      </w:tr>
      <w:tr w:rsidR="005005AF" w14:paraId="550A7CA0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CA9201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ardiovascular mortalit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7997E7A8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32 (0.786, 0.881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F0A502A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47 (0.797, 0.900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973478B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75 (0.821, 0.932) </w:t>
            </w:r>
          </w:p>
        </w:tc>
      </w:tr>
      <w:tr w:rsidR="005005AF" w14:paraId="08BB293C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A08DD64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n-CALLY 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49CAEA62" w14:textId="77777777" w:rsidR="005005AF" w:rsidRDefault="005005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47B76AE" w14:textId="77777777" w:rsidR="005005AF" w:rsidRDefault="005005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474C6E3" w14:textId="77777777" w:rsidR="005005AF" w:rsidRDefault="005005A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005AF" w14:paraId="13DA77C5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084B1CA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7F226BF0" w14:textId="77777777" w:rsidR="005005AF" w:rsidRDefault="00000000">
            <w:pPr>
              <w:widowControl/>
              <w:ind w:firstLineChars="300" w:firstLine="630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36DD68C" w14:textId="77777777" w:rsidR="005005AF" w:rsidRDefault="00000000">
            <w:pPr>
              <w:widowControl/>
              <w:ind w:firstLineChars="400" w:firstLine="840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B475D9D" w14:textId="77777777" w:rsidR="005005AF" w:rsidRDefault="00000000">
            <w:pPr>
              <w:widowControl/>
              <w:ind w:firstLineChars="400" w:firstLine="840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</w:tr>
      <w:tr w:rsidR="005005AF" w14:paraId="5019F0E4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A4983C1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14A1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21 (0.688, 0.980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3B64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746 (0.625, 0.891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7308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823 (0.687, 0.987) </w:t>
            </w:r>
          </w:p>
        </w:tc>
      </w:tr>
      <w:tr w:rsidR="005005AF" w14:paraId="6A0C7875" w14:textId="77777777" w:rsidTr="00377610">
        <w:trPr>
          <w:trHeight w:val="534"/>
        </w:trPr>
        <w:tc>
          <w:tcPr>
            <w:tcW w:w="2500" w:type="dxa"/>
            <w:tcBorders>
              <w:top w:val="nil"/>
              <w:left w:val="nil"/>
              <w:right w:val="nil"/>
            </w:tcBorders>
          </w:tcPr>
          <w:p w14:paraId="0F884D13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3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  <w:vAlign w:val="center"/>
          </w:tcPr>
          <w:p w14:paraId="2F458858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601 (0.497, 0.726) 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14:paraId="481CF663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620 (0.512, 0.750) 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14:paraId="315D438F" w14:textId="77777777" w:rsidR="005005A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0.696 (0.569, 0.851) </w:t>
            </w:r>
          </w:p>
        </w:tc>
      </w:tr>
      <w:tr w:rsidR="005005AF" w14:paraId="7FB78744" w14:textId="77777777" w:rsidTr="00377610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5590D" w14:textId="77777777" w:rsidR="005005AF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51"/>
                <w:rFonts w:eastAsia="宋体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for trend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4EA2A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19830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3DCB1" w14:textId="77777777" w:rsidR="005005A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 w14:paraId="2C17ABE2" w14:textId="77777777" w:rsidR="005005A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1: no covariates were adjusted</w:t>
      </w:r>
    </w:p>
    <w:p w14:paraId="4F1D3C53" w14:textId="06FED4A4" w:rsidR="005005AF" w:rsidRDefault="0000000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2: Adjusted for age, </w:t>
      </w:r>
      <w:r w:rsidR="004663A3">
        <w:rPr>
          <w:rFonts w:ascii="Times New Roman" w:hAnsi="Times New Roman" w:cs="Times New Roman" w:hint="eastAsia"/>
          <w:szCs w:val="21"/>
        </w:rPr>
        <w:t>sex</w:t>
      </w:r>
      <w:r>
        <w:rPr>
          <w:rFonts w:ascii="Times New Roman" w:hAnsi="Times New Roman" w:cs="Times New Roman"/>
          <w:szCs w:val="21"/>
        </w:rPr>
        <w:t>, and race</w:t>
      </w:r>
    </w:p>
    <w:p w14:paraId="15C33D43" w14:textId="77777777" w:rsidR="005005AF" w:rsidRDefault="0000000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</w:t>
      </w:r>
      <w:proofErr w:type="gramStart"/>
      <w:r>
        <w:rPr>
          <w:rFonts w:ascii="Times New Roman" w:hAnsi="Times New Roman" w:cs="Times New Roman"/>
          <w:szCs w:val="21"/>
        </w:rPr>
        <w:t>3:Adjusted</w:t>
      </w:r>
      <w:proofErr w:type="gramEnd"/>
      <w:r>
        <w:rPr>
          <w:rFonts w:ascii="Times New Roman" w:hAnsi="Times New Roman" w:cs="Times New Roman"/>
          <w:szCs w:val="21"/>
        </w:rPr>
        <w:t xml:space="preserve"> for age, sex, race, education, marital status, PIR, body mass index, smoking, drinking, moderate activity, vigorous activity, diabetes, hypertension, hyperlipidemia, cardiovascular disease, eGFR, ALT, AST and uric acid.</w:t>
      </w:r>
    </w:p>
    <w:p w14:paraId="6598CC8E" w14:textId="77777777" w:rsidR="005005A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R: hazard ratio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95% CI: 95% confidence interval</w:t>
      </w:r>
      <w:r>
        <w:rPr>
          <w:rFonts w:ascii="Times New Roman" w:hAnsi="Times New Roman" w:cs="Times New Roman" w:hint="eastAsia"/>
          <w:szCs w:val="21"/>
        </w:rPr>
        <w:t>; ref, reference.</w:t>
      </w:r>
    </w:p>
    <w:p w14:paraId="2075F9EA" w14:textId="77777777" w:rsidR="005005AF" w:rsidRDefault="005005AF">
      <w:pPr>
        <w:widowControl/>
        <w:rPr>
          <w:rFonts w:ascii="Times New Roman" w:hAnsi="Times New Roman" w:cs="Times New Roman"/>
          <w:szCs w:val="21"/>
        </w:rPr>
      </w:pPr>
    </w:p>
    <w:p w14:paraId="74F8AA16" w14:textId="77777777" w:rsidR="005005AF" w:rsidRDefault="005005AF">
      <w:pPr>
        <w:rPr>
          <w:rFonts w:ascii="Times New Roman" w:hAnsi="Times New Roman" w:cs="Times New Roman"/>
          <w:szCs w:val="21"/>
        </w:rPr>
      </w:pPr>
    </w:p>
    <w:sectPr w:rsidR="00500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C3A42" w14:textId="77777777" w:rsidR="002A2F30" w:rsidRDefault="002A2F30" w:rsidP="00013482">
      <w:r>
        <w:separator/>
      </w:r>
    </w:p>
  </w:endnote>
  <w:endnote w:type="continuationSeparator" w:id="0">
    <w:p w14:paraId="23811B92" w14:textId="77777777" w:rsidR="002A2F30" w:rsidRDefault="002A2F30" w:rsidP="00013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6F1EA" w14:textId="77777777" w:rsidR="002A2F30" w:rsidRDefault="002A2F30" w:rsidP="00013482">
      <w:r>
        <w:separator/>
      </w:r>
    </w:p>
  </w:footnote>
  <w:footnote w:type="continuationSeparator" w:id="0">
    <w:p w14:paraId="03E86F71" w14:textId="77777777" w:rsidR="002A2F30" w:rsidRDefault="002A2F30" w:rsidP="00013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wMjM4MTJjMmNjZWMyNzhlMmM2NmEyMjAxYzYxNDIifQ=="/>
  </w:docVars>
  <w:rsids>
    <w:rsidRoot w:val="000868A9"/>
    <w:rsid w:val="00004570"/>
    <w:rsid w:val="00012B67"/>
    <w:rsid w:val="00013482"/>
    <w:rsid w:val="000868A9"/>
    <w:rsid w:val="000B7040"/>
    <w:rsid w:val="00111ADA"/>
    <w:rsid w:val="00152C65"/>
    <w:rsid w:val="001615F7"/>
    <w:rsid w:val="001A5C81"/>
    <w:rsid w:val="001C4409"/>
    <w:rsid w:val="001F195C"/>
    <w:rsid w:val="002458A1"/>
    <w:rsid w:val="00273DFE"/>
    <w:rsid w:val="002A2F30"/>
    <w:rsid w:val="002B3641"/>
    <w:rsid w:val="002D769D"/>
    <w:rsid w:val="00340191"/>
    <w:rsid w:val="00373966"/>
    <w:rsid w:val="00375A1C"/>
    <w:rsid w:val="00377610"/>
    <w:rsid w:val="00385FBA"/>
    <w:rsid w:val="003D7A64"/>
    <w:rsid w:val="003E79B1"/>
    <w:rsid w:val="003E7E5B"/>
    <w:rsid w:val="004663A3"/>
    <w:rsid w:val="00477566"/>
    <w:rsid w:val="00493E6D"/>
    <w:rsid w:val="004A2630"/>
    <w:rsid w:val="004A5EA9"/>
    <w:rsid w:val="004C380D"/>
    <w:rsid w:val="004D018B"/>
    <w:rsid w:val="004E5561"/>
    <w:rsid w:val="005005AF"/>
    <w:rsid w:val="00521B3E"/>
    <w:rsid w:val="00535F89"/>
    <w:rsid w:val="00571A75"/>
    <w:rsid w:val="005C6EEE"/>
    <w:rsid w:val="005D3CE3"/>
    <w:rsid w:val="00603EA8"/>
    <w:rsid w:val="00626C09"/>
    <w:rsid w:val="006C5C1D"/>
    <w:rsid w:val="006D7D90"/>
    <w:rsid w:val="007364BF"/>
    <w:rsid w:val="00756A71"/>
    <w:rsid w:val="007A50CB"/>
    <w:rsid w:val="007E77F7"/>
    <w:rsid w:val="00807762"/>
    <w:rsid w:val="00811521"/>
    <w:rsid w:val="0081190C"/>
    <w:rsid w:val="00815EC5"/>
    <w:rsid w:val="008673DF"/>
    <w:rsid w:val="00892C2E"/>
    <w:rsid w:val="008A40D0"/>
    <w:rsid w:val="008C4145"/>
    <w:rsid w:val="008D29D5"/>
    <w:rsid w:val="00946645"/>
    <w:rsid w:val="009A0611"/>
    <w:rsid w:val="00A4301D"/>
    <w:rsid w:val="00AA00AA"/>
    <w:rsid w:val="00AD3234"/>
    <w:rsid w:val="00AD5689"/>
    <w:rsid w:val="00AE7D4C"/>
    <w:rsid w:val="00AF4468"/>
    <w:rsid w:val="00B03A53"/>
    <w:rsid w:val="00B430C4"/>
    <w:rsid w:val="00B47C11"/>
    <w:rsid w:val="00B61714"/>
    <w:rsid w:val="00BA7099"/>
    <w:rsid w:val="00BC10AE"/>
    <w:rsid w:val="00BF4A52"/>
    <w:rsid w:val="00BF74C8"/>
    <w:rsid w:val="00C05A70"/>
    <w:rsid w:val="00C15C9F"/>
    <w:rsid w:val="00C2219E"/>
    <w:rsid w:val="00C27AA7"/>
    <w:rsid w:val="00C95404"/>
    <w:rsid w:val="00C959FA"/>
    <w:rsid w:val="00D126E4"/>
    <w:rsid w:val="00DB71E4"/>
    <w:rsid w:val="00DE0E7E"/>
    <w:rsid w:val="00E130FC"/>
    <w:rsid w:val="00E5286D"/>
    <w:rsid w:val="00EB0EB3"/>
    <w:rsid w:val="00EC10A9"/>
    <w:rsid w:val="00F41D72"/>
    <w:rsid w:val="00F475E7"/>
    <w:rsid w:val="0E837D5C"/>
    <w:rsid w:val="176410EF"/>
    <w:rsid w:val="38040859"/>
    <w:rsid w:val="436F5F08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C99212"/>
  <w15:docId w15:val="{06B967A2-C633-4E9C-8F15-8B0C62578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212121"/>
      <w:sz w:val="20"/>
      <w:szCs w:val="20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19</Characters>
  <Application>Microsoft Office Word</Application>
  <DocSecurity>0</DocSecurity>
  <Lines>78</Lines>
  <Paragraphs>63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dl Huang</cp:lastModifiedBy>
  <cp:revision>32</cp:revision>
  <dcterms:created xsi:type="dcterms:W3CDTF">2024-06-07T14:20:00Z</dcterms:created>
  <dcterms:modified xsi:type="dcterms:W3CDTF">2025-09-28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45B504C18724C27A04E6CB7D6B1078B_13</vt:lpwstr>
  </property>
  <property fmtid="{D5CDD505-2E9C-101B-9397-08002B2CF9AE}" pid="4" name="GrammarlyDocumentId">
    <vt:lpwstr>2043500a9f5ac0e6106c57101c9f6a45d91b1710484a86fccf637fe56eb1268b</vt:lpwstr>
  </property>
  <property fmtid="{D5CDD505-2E9C-101B-9397-08002B2CF9AE}" pid="5" name="KSOTemplateDocerSaveRecord">
    <vt:lpwstr>eyJoZGlkIjoiZmYzNTZlNzhjZGQyNjVhMGQ5Y2RhZmFmMjhlYWNjODciLCJ1c2VySWQiOiI4Mzk5NjYwNzYifQ==</vt:lpwstr>
  </property>
</Properties>
</file>